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F7E511" w14:textId="77777777" w:rsidR="00104C45" w:rsidRDefault="00104C45" w:rsidP="00104C45"/>
    <w:tbl>
      <w:tblPr>
        <w:tblW w:w="10020" w:type="dxa"/>
        <w:tblInd w:w="-7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53"/>
        <w:gridCol w:w="2405"/>
        <w:gridCol w:w="2487"/>
        <w:gridCol w:w="1075"/>
      </w:tblGrid>
      <w:tr w:rsidR="00104C45" w:rsidRPr="00EA348B" w14:paraId="0A8F5EE7" w14:textId="77777777" w:rsidTr="001F27DA">
        <w:trPr>
          <w:trHeight w:val="690"/>
        </w:trPr>
        <w:tc>
          <w:tcPr>
            <w:tcW w:w="100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1B761E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4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pplementary table 3</w:t>
            </w: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 Demographic, clinical and laboratory results of KT recipients COVID-19 patients accordingly to the clinical course of the disease </w:t>
            </w:r>
          </w:p>
        </w:tc>
      </w:tr>
      <w:tr w:rsidR="00104C45" w:rsidRPr="00EA348B" w14:paraId="1E575B33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387D17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23A589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Critical N=10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924BDE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Non-critical (N =10 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7547FC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P-Value **</w:t>
            </w:r>
          </w:p>
        </w:tc>
      </w:tr>
      <w:tr w:rsidR="00104C45" w:rsidRPr="00EA348B" w14:paraId="30FACCD9" w14:textId="77777777" w:rsidTr="001F27DA">
        <w:trPr>
          <w:trHeight w:val="285"/>
        </w:trPr>
        <w:tc>
          <w:tcPr>
            <w:tcW w:w="100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528667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Demography</w:t>
            </w:r>
          </w:p>
        </w:tc>
      </w:tr>
      <w:tr w:rsidR="00104C45" w:rsidRPr="00EA348B" w14:paraId="420B6823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9179D9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Male sex, n (ratio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FC4B95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4 (0.40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EC4D1F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8 (0.80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578EBB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068</w:t>
            </w:r>
          </w:p>
        </w:tc>
      </w:tr>
      <w:tr w:rsidR="00104C45" w:rsidRPr="00EA348B" w14:paraId="465B9414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A6D623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Age, Mean (SD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71EB3B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56.8 (0.1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5A3391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52.38 (0.1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790257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368</w:t>
            </w:r>
          </w:p>
        </w:tc>
      </w:tr>
      <w:tr w:rsidR="00104C45" w:rsidRPr="00EA348B" w14:paraId="10ACA10D" w14:textId="77777777" w:rsidTr="001F27DA">
        <w:trPr>
          <w:trHeight w:val="285"/>
        </w:trPr>
        <w:tc>
          <w:tcPr>
            <w:tcW w:w="100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4CA040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Admission data</w:t>
            </w:r>
          </w:p>
        </w:tc>
      </w:tr>
      <w:tr w:rsidR="00104C45" w:rsidRPr="00EA348B" w14:paraId="3962D65F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AB357B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Day of symptoms 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2F8DA5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7.2 (2.8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59C43D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8.8 (6.2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CA3513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879</w:t>
            </w:r>
          </w:p>
        </w:tc>
      </w:tr>
      <w:tr w:rsidR="00104C45" w:rsidRPr="00EA348B" w14:paraId="3584B094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C6C465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Fever, n (ratio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690DEA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7 (0.70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479ED5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9 (0.90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A4F62B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264</w:t>
            </w:r>
          </w:p>
        </w:tc>
      </w:tr>
      <w:tr w:rsidR="00104C45" w:rsidRPr="00EA348B" w14:paraId="57C9334E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76F941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ough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450422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6 (0.60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BC7E2A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8 (0.80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410E2A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329</w:t>
            </w:r>
          </w:p>
        </w:tc>
      </w:tr>
      <w:tr w:rsidR="00104C45" w:rsidRPr="00EA348B" w14:paraId="0480D8E2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C20D34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Shortness of breath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8163E0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8 (0.80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E15600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7 (0.70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AD1EBB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606</w:t>
            </w:r>
          </w:p>
        </w:tc>
      </w:tr>
      <w:tr w:rsidR="00104C45" w:rsidRPr="00EA348B" w14:paraId="6A411A73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0D0D9F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Diarrhea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D07D74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5 (0.50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69AC2D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2 (0.20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FEF670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160</w:t>
            </w:r>
          </w:p>
        </w:tc>
      </w:tr>
      <w:tr w:rsidR="00104C45" w:rsidRPr="00EA348B" w14:paraId="74E5039C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A09FF7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Temperature, Mean (SD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25C00A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36.4 (0.7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451C64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37.0 (0.9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5F2395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650</w:t>
            </w:r>
          </w:p>
        </w:tc>
      </w:tr>
      <w:tr w:rsidR="00104C45" w:rsidRPr="00EA348B" w14:paraId="74AD0346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C87AE0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ardiac Rate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1E98F2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81.1 (10.8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DE7740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89.3 (14.1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918521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0,028</w:t>
            </w:r>
          </w:p>
        </w:tc>
      </w:tr>
      <w:tr w:rsidR="00104C45" w:rsidRPr="00EA348B" w14:paraId="01F89D62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638ECA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Respiratory rate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69A6B1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24.0 (3.7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2C7678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23.3 (3.5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C9ACD8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673</w:t>
            </w:r>
          </w:p>
        </w:tc>
      </w:tr>
      <w:tr w:rsidR="00104C45" w:rsidRPr="00EA348B" w14:paraId="25EBE935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BA73F2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SpO2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FEDF5C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91.8 (3.2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CBB21A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94.3 (2.1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7C5593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058</w:t>
            </w:r>
          </w:p>
        </w:tc>
      </w:tr>
      <w:tr w:rsidR="00104C45" w:rsidRPr="00EA348B" w14:paraId="75C10F1E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5E5305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Body mass index 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A3CC92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26.7 (3.0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EBCA23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24.6 (4.5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B69D66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297</w:t>
            </w:r>
          </w:p>
        </w:tc>
      </w:tr>
      <w:tr w:rsidR="00104C45" w:rsidRPr="00EA348B" w14:paraId="25480858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6DF387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SOFA score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243ED0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3.0 (2.1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8A70F5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2.4 (1.3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1C0DBE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900</w:t>
            </w:r>
          </w:p>
        </w:tc>
      </w:tr>
      <w:tr w:rsidR="00104C45" w:rsidRPr="00EA348B" w14:paraId="381D9588" w14:textId="77777777" w:rsidTr="001F27DA">
        <w:trPr>
          <w:trHeight w:val="285"/>
        </w:trPr>
        <w:tc>
          <w:tcPr>
            <w:tcW w:w="100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74D509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Comorbidities</w:t>
            </w:r>
          </w:p>
        </w:tc>
      </w:tr>
      <w:tr w:rsidR="00104C45" w:rsidRPr="00EA348B" w14:paraId="30247A05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FE6563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ardiac disease, n (ratio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845EC7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 (0.0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34F400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 (0.10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8179A6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305</w:t>
            </w:r>
          </w:p>
        </w:tc>
      </w:tr>
      <w:tr w:rsidR="00104C45" w:rsidRPr="00EA348B" w14:paraId="505271E3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69EBCF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Chronic pulmonary disease 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881D72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 (0.0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DE6F90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 (0.0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6ACD4A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</w:rPr>
              <w:t>NA</w:t>
            </w:r>
          </w:p>
        </w:tc>
      </w:tr>
      <w:tr w:rsidR="00104C45" w:rsidRPr="00EA348B" w14:paraId="67942E13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E801C9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Diabetes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993A36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4 (0.40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5AFA52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3 (0.30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41C0F5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639</w:t>
            </w:r>
          </w:p>
        </w:tc>
      </w:tr>
      <w:tr w:rsidR="00104C45" w:rsidRPr="00EA348B" w14:paraId="764B236C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B887A6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hronic kidney disease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38CD4F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0 (1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294005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0 (1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89BE02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</w:rPr>
              <w:t>NA</w:t>
            </w:r>
          </w:p>
        </w:tc>
      </w:tr>
      <w:tr w:rsidR="00104C45" w:rsidRPr="00EA348B" w14:paraId="3080D0A9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9AD820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Hypertension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622110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7 (0.70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9B29B2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9 (0.90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9B650F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264</w:t>
            </w:r>
          </w:p>
        </w:tc>
      </w:tr>
      <w:tr w:rsidR="00104C45" w:rsidRPr="00EA348B" w14:paraId="2B68AA6F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D19F90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Obesity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E32BAE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 (0.0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0FA048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 (0.10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84BD8E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305</w:t>
            </w:r>
          </w:p>
        </w:tc>
      </w:tr>
      <w:tr w:rsidR="00104C45" w:rsidRPr="00EA348B" w14:paraId="028BDA5E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5F207D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Kidney transplant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6E5626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0 (1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EB9127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0 (1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2C3220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</w:rPr>
              <w:t>NA</w:t>
            </w:r>
          </w:p>
        </w:tc>
      </w:tr>
      <w:tr w:rsidR="00104C45" w:rsidRPr="00EA348B" w14:paraId="140692E6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45001F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Stroke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22730A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 (0.0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A425F1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 (0.10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506A30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305</w:t>
            </w:r>
          </w:p>
        </w:tc>
      </w:tr>
      <w:tr w:rsidR="00104C45" w:rsidRPr="00EA348B" w14:paraId="7A675D96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3E44C4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rlson</w:t>
            </w:r>
            <w:proofErr w:type="spellEnd"/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morbidity index, Mean (SD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E0EA6B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4.1 (1.5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8DF532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3.4 (1.5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044F6B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278</w:t>
            </w:r>
          </w:p>
        </w:tc>
      </w:tr>
      <w:tr w:rsidR="00104C45" w:rsidRPr="00EA348B" w14:paraId="5A39A3E5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7E39A7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Hospital days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6BDAC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30.3 (16.7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572894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9.7 (6.2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BC9F57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0,002</w:t>
            </w:r>
          </w:p>
        </w:tc>
      </w:tr>
      <w:tr w:rsidR="00104C45" w:rsidRPr="00EA348B" w14:paraId="00AE561A" w14:textId="77777777" w:rsidTr="001F27DA">
        <w:trPr>
          <w:trHeight w:val="285"/>
        </w:trPr>
        <w:tc>
          <w:tcPr>
            <w:tcW w:w="100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51797B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Laboratory Admission</w:t>
            </w:r>
          </w:p>
        </w:tc>
      </w:tr>
      <w:tr w:rsidR="00104C45" w:rsidRPr="00EA348B" w14:paraId="7CA92C02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29E502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mphocytes, cells/µl, Mean (SD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435518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694 (497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245715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737 (422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2D808B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705</w:t>
            </w:r>
          </w:p>
        </w:tc>
      </w:tr>
      <w:tr w:rsidR="00104C45" w:rsidRPr="00EA348B" w14:paraId="191A46E8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0A4EED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Neutrophils, cells/µl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8299DE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5,468 (1,819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557CDE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5,153 (2,963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A41DDC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778</w:t>
            </w:r>
          </w:p>
        </w:tc>
      </w:tr>
      <w:tr w:rsidR="00104C45" w:rsidRPr="00EA348B" w14:paraId="3717ED7A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1EFEC9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Monocytes, cells/µl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2129F4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338 (229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5353AC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472 (388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BDEC1D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545</w:t>
            </w:r>
          </w:p>
        </w:tc>
      </w:tr>
      <w:tr w:rsidR="00104C45" w:rsidRPr="00EA348B" w14:paraId="72070113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FE2C1A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Neutrophil-Lymphocyte Ratio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EE9F8F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4.7 (16.8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6C210A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8.68 (5.8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3C72A5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597</w:t>
            </w:r>
          </w:p>
        </w:tc>
      </w:tr>
      <w:tr w:rsidR="00104C45" w:rsidRPr="00EA348B" w14:paraId="4E4FE773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C12DA4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Platelets, cells/µl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00AA3F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81,400 (73,087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8FF92C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215,100 (54,085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56CEFF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256</w:t>
            </w:r>
          </w:p>
        </w:tc>
      </w:tr>
      <w:tr w:rsidR="00104C45" w:rsidRPr="00EA348B" w14:paraId="58B351BC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6F064F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Hemoglobin, g/dL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51F53E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2.3 (1.1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3A1E9F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2.2 (1.6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B57E1A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875</w:t>
            </w:r>
          </w:p>
        </w:tc>
      </w:tr>
      <w:tr w:rsidR="00104C45" w:rsidRPr="00EA348B" w14:paraId="4D808FD8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536C2A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Hematocrit (%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69836B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37.5 (3.2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E35299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37.5 (4.4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E4904D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986</w:t>
            </w:r>
          </w:p>
        </w:tc>
      </w:tr>
      <w:tr w:rsidR="00104C45" w:rsidRPr="00EA348B" w14:paraId="6931B979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1B424F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Red Cell Distribution Width, (%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CBBFAB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3.5 (1.1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84DD56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3.9 (1.5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2BFA65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363</w:t>
            </w:r>
          </w:p>
        </w:tc>
      </w:tr>
      <w:tr w:rsidR="00104C45" w:rsidRPr="00EA348B" w14:paraId="44549833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A54D6B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Creatinine, mg/dL 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97E260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2.4 (1.6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D47B47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.8 (0.7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8A3D0B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496</w:t>
            </w:r>
          </w:p>
        </w:tc>
      </w:tr>
      <w:tr w:rsidR="00104C45" w:rsidRPr="00EA348B" w14:paraId="08C5DB4A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5FC81F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-Reactive Protein, mg/L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8D472D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11.2 (65.0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F02AD8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07.8 (50.5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A85B5D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902</w:t>
            </w:r>
          </w:p>
        </w:tc>
      </w:tr>
      <w:tr w:rsidR="00104C45" w:rsidRPr="00EA348B" w14:paraId="31D9B3FE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7A4F3F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Lactate, mg/dL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3EE18D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8.3 (10.5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5FCADF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0.3 (7.5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F68F05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171</w:t>
            </w:r>
          </w:p>
        </w:tc>
      </w:tr>
      <w:tr w:rsidR="00104C45" w:rsidRPr="00EA348B" w14:paraId="02F8A24B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DAF6D0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D-dimer, µg/mL FEU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3B2D60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.1 (0.9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48B555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2.1 (2.7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6168A7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286</w:t>
            </w:r>
          </w:p>
        </w:tc>
      </w:tr>
      <w:tr w:rsidR="00104C45" w:rsidRPr="00EA348B" w14:paraId="08F4B88F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76BFA3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Troponin, ng/L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A28006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23.3 (14.7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162C51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27.0 (9.2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AED37F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667</w:t>
            </w:r>
          </w:p>
        </w:tc>
      </w:tr>
      <w:tr w:rsidR="00104C45" w:rsidRPr="00EA348B" w14:paraId="0429137B" w14:textId="77777777" w:rsidTr="001F27DA">
        <w:trPr>
          <w:trHeight w:val="285"/>
        </w:trPr>
        <w:tc>
          <w:tcPr>
            <w:tcW w:w="100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58FE85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Laboratory D3</w:t>
            </w:r>
          </w:p>
        </w:tc>
      </w:tr>
      <w:tr w:rsidR="00104C45" w:rsidRPr="00EA348B" w14:paraId="394FFE8B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DCFD06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Lymphocytes, cells/µl, Mean (SD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E39084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511 (278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2C00C6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492 (246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26B08D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705</w:t>
            </w:r>
          </w:p>
        </w:tc>
      </w:tr>
      <w:tr w:rsidR="00104C45" w:rsidRPr="00EA348B" w14:paraId="00551DDD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E4F4EF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Neutrophils, cells/µl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9557E2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7,289 (4721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593186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5,464 (3,032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CDB2E7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257</w:t>
            </w:r>
          </w:p>
        </w:tc>
      </w:tr>
      <w:tr w:rsidR="00104C45" w:rsidRPr="00EA348B" w14:paraId="64DC817A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767DF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Monocytes, cells/µl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08C5E3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394 (239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9C383C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295 (124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261411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337</w:t>
            </w:r>
          </w:p>
        </w:tc>
      </w:tr>
      <w:tr w:rsidR="00104C45" w:rsidRPr="00EA348B" w14:paraId="5D1CE652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601316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Neutrophil-Lymphocyte Ratio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C9372A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22.1 (30.5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562FFC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2.5 (8.2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7B9556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597</w:t>
            </w:r>
          </w:p>
        </w:tc>
      </w:tr>
      <w:tr w:rsidR="00104C45" w:rsidRPr="00EA348B" w14:paraId="2763BA28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BCCF13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Platelets, cells/µl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60EC56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234,500 (95,974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577051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226,857 (61,420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7C9B6E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856</w:t>
            </w:r>
          </w:p>
        </w:tc>
      </w:tr>
      <w:tr w:rsidR="00104C45" w:rsidRPr="00EA348B" w14:paraId="2BD08F21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E9594A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Hemoglobin, g/dL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132DAC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2.0 (1.0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CBE565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1.2 (1.7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2C1939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634</w:t>
            </w:r>
          </w:p>
        </w:tc>
      </w:tr>
      <w:tr w:rsidR="00104C45" w:rsidRPr="00EA348B" w14:paraId="06003BF9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0F9C5B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Hematocrit (%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EE582E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36.7 (3.2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B99FC5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34.4 (4.9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333835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263</w:t>
            </w:r>
          </w:p>
        </w:tc>
      </w:tr>
      <w:tr w:rsidR="00104C45" w:rsidRPr="00EA348B" w14:paraId="5C30D729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097674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Red Cell Distribution Width, (%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12266B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3.6 (1.2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58AE63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3.9 (1.5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26EBCC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873</w:t>
            </w:r>
          </w:p>
        </w:tc>
      </w:tr>
      <w:tr w:rsidR="00104C45" w:rsidRPr="00EA348B" w14:paraId="48D8E5B8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BB28DE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Creatinine, mg/dL 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1BB8D9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2.4 (1.5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8F1B67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.5 (0.4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1AE53B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286</w:t>
            </w:r>
          </w:p>
        </w:tc>
      </w:tr>
      <w:tr w:rsidR="00104C45" w:rsidRPr="00EA348B" w14:paraId="2844DD82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F1A327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-Reactive Protein, mg/L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0CEACF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15.1 (118.4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98C04C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54.4 (15.9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15E6D3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734</w:t>
            </w:r>
          </w:p>
        </w:tc>
      </w:tr>
      <w:tr w:rsidR="00104C45" w:rsidRPr="00EA348B" w14:paraId="67B75D9C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F2882F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Laboratory D7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5F699D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 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636D4C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64DE76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 </w:t>
            </w:r>
          </w:p>
        </w:tc>
      </w:tr>
      <w:tr w:rsidR="00104C45" w:rsidRPr="00EA348B" w14:paraId="2EAECD8F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8F168C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mphocytes, cells/µl, Mean (SD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60A96B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621 (276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5015F5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780 (375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674429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360</w:t>
            </w:r>
          </w:p>
        </w:tc>
      </w:tr>
      <w:tr w:rsidR="00104C45" w:rsidRPr="00EA348B" w14:paraId="5A9585DA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10B9AD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Neutrophils, cells/µl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AFC357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8,666 (4,120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E5C1DD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5,413 (2,500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4B234A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109</w:t>
            </w:r>
          </w:p>
        </w:tc>
      </w:tr>
      <w:tr w:rsidR="00104C45" w:rsidRPr="00EA348B" w14:paraId="4543F590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3CF056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Monocytes, cells/µl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DCDB8B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460 (210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DF6E91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470 (261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A168F2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932</w:t>
            </w:r>
          </w:p>
        </w:tc>
      </w:tr>
      <w:tr w:rsidR="00104C45" w:rsidRPr="00EA348B" w14:paraId="306B69D0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30737F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Neutrophil-Lymphocyte Ratio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CBB556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9.0 (15.8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F89B27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8.6 (6.7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650B33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126</w:t>
            </w:r>
          </w:p>
        </w:tc>
      </w:tr>
      <w:tr w:rsidR="00104C45" w:rsidRPr="00EA348B" w14:paraId="6491D672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C71294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Platelets, cells/µl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206C38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247,888 (79,272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E45984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303,666.6 (25,796.6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4AE722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077</w:t>
            </w:r>
          </w:p>
        </w:tc>
      </w:tr>
      <w:tr w:rsidR="00104C45" w:rsidRPr="00EA348B" w14:paraId="6B3031C9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DCBE1D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Hemoglobin, g/dL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762B30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1.4 (1.6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63A34F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1.2 (2.0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7CE37D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813</w:t>
            </w:r>
          </w:p>
        </w:tc>
      </w:tr>
      <w:tr w:rsidR="00104C45" w:rsidRPr="00EA348B" w14:paraId="28C38C96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F2E421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Hematocrit (%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26A66C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35.2 (5.5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CB4E50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34.3 (5.6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87F4B6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764</w:t>
            </w:r>
          </w:p>
        </w:tc>
      </w:tr>
      <w:tr w:rsidR="00104C45" w:rsidRPr="00EA348B" w14:paraId="215FFABF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F51F3F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Red Cell Distribution Width, (%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BC9C0A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3.5 (1.6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BAF1B2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3.8 (1.4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D6E6C5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555</w:t>
            </w:r>
          </w:p>
        </w:tc>
      </w:tr>
      <w:tr w:rsidR="00104C45" w:rsidRPr="00EA348B" w14:paraId="57EE7B00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232981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Creatinine, mg/dL 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FC3BF1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2.7 (1.3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944C9E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.4 (0.3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4C087D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0,010</w:t>
            </w:r>
          </w:p>
        </w:tc>
      </w:tr>
      <w:tr w:rsidR="00104C45" w:rsidRPr="00EA348B" w14:paraId="3CEB7BF4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F195CD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-Reactive Protein, mg/L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0CBB68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35.1 (150.2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7E47D8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39.1 (29.0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96F2BF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200</w:t>
            </w:r>
          </w:p>
        </w:tc>
      </w:tr>
      <w:tr w:rsidR="00104C45" w:rsidRPr="00EA348B" w14:paraId="43F1C755" w14:textId="77777777" w:rsidTr="001F27DA">
        <w:trPr>
          <w:trHeight w:val="285"/>
        </w:trPr>
        <w:tc>
          <w:tcPr>
            <w:tcW w:w="100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FF0F11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Hospital Discharge</w:t>
            </w:r>
          </w:p>
        </w:tc>
      </w:tr>
      <w:tr w:rsidR="00104C45" w:rsidRPr="00EA348B" w14:paraId="26131FCA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78DEA6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mphocytes, cells/µl, Mean (SD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0246D2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,260 (784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63A8D4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972 (489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508BE1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350</w:t>
            </w:r>
          </w:p>
        </w:tc>
      </w:tr>
      <w:tr w:rsidR="00104C45" w:rsidRPr="00EA348B" w14:paraId="5EDE2307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B7552F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Neutrophils, cells/µl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4BCCE3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3,793 (4,905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FFC7A7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4,618 (2361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9B2B6F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0,0003</w:t>
            </w:r>
          </w:p>
        </w:tc>
      </w:tr>
      <w:tr w:rsidR="00104C45" w:rsidRPr="00EA348B" w14:paraId="1F6B6411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F2BE5B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Monocytes, cells/µl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7D515F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965 (679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A778B5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604 (213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CEB7BC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160</w:t>
            </w:r>
          </w:p>
        </w:tc>
      </w:tr>
      <w:tr w:rsidR="00104C45" w:rsidRPr="00EA348B" w14:paraId="42CB3899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EA9F90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Neutrophil-Lymphocyte Ratio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F84AC7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21.0 (26.9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598AB0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6.0 (5.6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2A45F8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0,010</w:t>
            </w:r>
          </w:p>
        </w:tc>
      </w:tr>
      <w:tr w:rsidR="00104C45" w:rsidRPr="00EA348B" w14:paraId="64F51919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472904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Platelets, cells/µl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FD335B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79,666 (168,300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A7E6AD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305,500 (81,841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4952AA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070</w:t>
            </w:r>
          </w:p>
        </w:tc>
      </w:tr>
      <w:tr w:rsidR="00104C45" w:rsidRPr="00EA348B" w14:paraId="550B0943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D0D004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Hemoglobin, g/dL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C8ED90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8.5 (2.01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4E8B6D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1.8 (1.3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478D77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0,001</w:t>
            </w:r>
          </w:p>
        </w:tc>
      </w:tr>
      <w:tr w:rsidR="00104C45" w:rsidRPr="00EA348B" w14:paraId="3F585BD5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6F3312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Hematocrit (%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070A4F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26.0 (5.8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23718F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36.5 (3.9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C85457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0,0002</w:t>
            </w:r>
          </w:p>
        </w:tc>
      </w:tr>
      <w:tr w:rsidR="00104C45" w:rsidRPr="00EA348B" w14:paraId="59BFCEEA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C7C622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Red Cell Distribution Width, (%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08D253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4.4 (1.4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79C166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4.0 (2.0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FD3AA6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347</w:t>
            </w:r>
          </w:p>
        </w:tc>
      </w:tr>
      <w:tr w:rsidR="00104C45" w:rsidRPr="00EA348B" w14:paraId="6AC4CACB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71D454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Creatinine, mg/dL 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EB74E1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2.8 (1.2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EFB7D3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.4 (0.2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6BFC90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0,042</w:t>
            </w:r>
          </w:p>
        </w:tc>
      </w:tr>
      <w:tr w:rsidR="00104C45" w:rsidRPr="00EA348B" w14:paraId="0E79023E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A4CD94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-Reactive Protein, mg/L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6F5599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88.0 (67.0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339637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24.8 (17.6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168855" w14:textId="77777777" w:rsidR="00104C45" w:rsidRPr="00EA348B" w:rsidRDefault="00104C45" w:rsidP="001F27D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041</w:t>
            </w:r>
          </w:p>
        </w:tc>
      </w:tr>
      <w:tr w:rsidR="00104C45" w:rsidRPr="00EA348B" w14:paraId="42452DF4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7C470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 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7D434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 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4AEB9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FD542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 </w:t>
            </w:r>
          </w:p>
        </w:tc>
      </w:tr>
      <w:tr w:rsidR="00104C45" w:rsidRPr="00EA348B" w14:paraId="6E1466B7" w14:textId="77777777" w:rsidTr="001F27DA">
        <w:trPr>
          <w:trHeight w:val="285"/>
        </w:trPr>
        <w:tc>
          <w:tcPr>
            <w:tcW w:w="89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0AF79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 Mann-Whitney, t-test or chi-square were applied to determine the P value when comparing group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5899E2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04C45" w:rsidRPr="00EA348B" w14:paraId="7ECD3B94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55ED0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SD (Standard Deviation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030D6F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 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2713D1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30377B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 </w:t>
            </w:r>
          </w:p>
        </w:tc>
      </w:tr>
      <w:tr w:rsidR="00104C45" w:rsidRPr="00EA348B" w14:paraId="6FB62BF9" w14:textId="77777777" w:rsidTr="001F27DA">
        <w:trPr>
          <w:trHeight w:val="285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38B10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SpO2 (Oxygen Saturation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AA6AD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 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907B9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A2BFC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 </w:t>
            </w:r>
          </w:p>
        </w:tc>
      </w:tr>
      <w:tr w:rsidR="00104C45" w:rsidRPr="00EA348B" w14:paraId="6EF59C9A" w14:textId="77777777" w:rsidTr="001F27DA">
        <w:trPr>
          <w:trHeight w:val="285"/>
        </w:trPr>
        <w:tc>
          <w:tcPr>
            <w:tcW w:w="6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1EFF6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FA score (Sequential Organ Failure Assessment Score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F77A0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D04FF" w14:textId="77777777" w:rsidR="00104C45" w:rsidRPr="00EA348B" w:rsidRDefault="00104C45" w:rsidP="001F27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5F85A46C" w14:textId="77777777" w:rsidR="00104C45" w:rsidRDefault="00104C45" w:rsidP="00104C45"/>
    <w:p w14:paraId="285C25F5" w14:textId="77777777" w:rsidR="00104C45" w:rsidRDefault="00104C45">
      <w:bookmarkStart w:id="0" w:name="_GoBack"/>
      <w:bookmarkEnd w:id="0"/>
    </w:p>
    <w:sectPr w:rsidR="00104C4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C45"/>
    <w:rsid w:val="00104C45"/>
    <w:rsid w:val="00467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59251"/>
  <w15:chartTrackingRefBased/>
  <w15:docId w15:val="{04B39C7D-1BE7-4E3A-B626-B40B616E9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04C45"/>
    <w:pPr>
      <w:suppressAutoHyphens/>
    </w:pPr>
    <w:rPr>
      <w:rFonts w:ascii="Calibri" w:eastAsia="Calibri" w:hAnsi="Calibri" w:cs="Calibri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0</Words>
  <Characters>3251</Characters>
  <Application>Microsoft Office Word</Application>
  <DocSecurity>0</DocSecurity>
  <Lines>27</Lines>
  <Paragraphs>7</Paragraphs>
  <ScaleCrop>false</ScaleCrop>
  <Company/>
  <LinksUpToDate>false</LinksUpToDate>
  <CharactersWithSpaces>3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3</dc:creator>
  <cp:keywords/>
  <dc:description/>
  <cp:lastModifiedBy>hyd off43</cp:lastModifiedBy>
  <cp:revision>1</cp:revision>
  <dcterms:created xsi:type="dcterms:W3CDTF">2021-11-05T02:16:00Z</dcterms:created>
  <dcterms:modified xsi:type="dcterms:W3CDTF">2021-11-05T02:16:00Z</dcterms:modified>
</cp:coreProperties>
</file>